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0C4" w:rsidRPr="0068611F" w:rsidRDefault="00F930C4" w:rsidP="0066609B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68611F">
        <w:rPr>
          <w:rFonts w:ascii="Times New Roman" w:hAnsi="Times New Roman" w:cs="Times New Roman"/>
          <w:b/>
          <w:sz w:val="18"/>
          <w:szCs w:val="18"/>
        </w:rPr>
        <w:t xml:space="preserve">Supplementary Table 1. The change of CAVD </w:t>
      </w:r>
      <w:r w:rsidRPr="0068611F">
        <w:rPr>
          <w:rFonts w:ascii="Times New Roman" w:hAnsi="Times New Roman" w:cs="Times New Roman" w:hint="eastAsia"/>
          <w:b/>
          <w:sz w:val="18"/>
          <w:szCs w:val="18"/>
        </w:rPr>
        <w:t>incidence</w:t>
      </w:r>
      <w:r w:rsidRPr="0068611F">
        <w:rPr>
          <w:rFonts w:ascii="Times New Roman" w:hAnsi="Times New Roman" w:cs="Times New Roman"/>
          <w:b/>
          <w:sz w:val="18"/>
          <w:szCs w:val="18"/>
        </w:rPr>
        <w:t xml:space="preserve"> between 1990 and 2019 and EAPC at 204 countries and territories</w:t>
      </w:r>
    </w:p>
    <w:tbl>
      <w:tblPr>
        <w:tblW w:w="15310" w:type="dxa"/>
        <w:tblInd w:w="-998" w:type="dxa"/>
        <w:tblLook w:val="04A0" w:firstRow="1" w:lastRow="0" w:firstColumn="1" w:lastColumn="0" w:noHBand="0" w:noVBand="1"/>
      </w:tblPr>
      <w:tblGrid>
        <w:gridCol w:w="3261"/>
        <w:gridCol w:w="771"/>
        <w:gridCol w:w="1781"/>
        <w:gridCol w:w="2693"/>
        <w:gridCol w:w="929"/>
        <w:gridCol w:w="772"/>
        <w:gridCol w:w="567"/>
        <w:gridCol w:w="1134"/>
        <w:gridCol w:w="1701"/>
        <w:gridCol w:w="1134"/>
        <w:gridCol w:w="567"/>
      </w:tblGrid>
      <w:tr w:rsidR="0068611F" w:rsidRPr="0068611F" w:rsidTr="00D54370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C508EF" w:rsidRPr="0068611F" w:rsidRDefault="00C508EF" w:rsidP="00C50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hideMark/>
          </w:tcPr>
          <w:p w:rsidR="00C508EF" w:rsidRPr="0068611F" w:rsidRDefault="00C508EF" w:rsidP="00C50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8EF" w:rsidRPr="0068611F" w:rsidRDefault="00C508EF" w:rsidP="00564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861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l-age</w:t>
            </w:r>
            <w:r w:rsidR="006A7E82" w:rsidRPr="006861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64D59"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cidence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C508EF" w:rsidRPr="0068611F" w:rsidRDefault="00C508EF" w:rsidP="00C50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C508EF" w:rsidRPr="0068611F" w:rsidRDefault="00C508EF" w:rsidP="00C50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8EF" w:rsidRPr="0068611F" w:rsidRDefault="00C508EF" w:rsidP="00C508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SI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508EF" w:rsidRPr="0068611F" w:rsidRDefault="00C508EF" w:rsidP="00C50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8611F" w:rsidRPr="0068611F" w:rsidTr="00C508EF">
        <w:trPr>
          <w:trHeight w:val="90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AF1D16" w:rsidRPr="0068611F" w:rsidRDefault="00F247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90 No. (95% U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19 No.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AF1D16" w:rsidRPr="0068611F" w:rsidRDefault="00AF1D16" w:rsidP="00564D5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hange in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564D59"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solute </w:t>
            </w:r>
            <w:r w:rsidR="00564D59"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mber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90 per 100,000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  <w:r w:rsidR="00D54370"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er 100,000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CI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fghanista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8.67(33.18-45.6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0.75(58.09-86.8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3(0.63-1.0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8(0.5-0.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3(0.45-0.6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28(-12.32-13.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lba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8.09(50.49-66.7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23.5(423.21-634.9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01(6.61-9.4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1(2.29-2.9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27(10.95-15.9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77(1.04-10.7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lger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1.07(79.18-106.1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0.2(218.82-311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6(1.6-2.1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2(0.73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6(0.65-0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26(-10.45-11.0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merican Samo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8(0.96-1.4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53(6-9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39(4.18-6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03(4.08-6.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7(11.11-16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51(-0.07-7.2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ndorr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9(0.31-0.4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.03(12.54-21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2.62(32.1-53.8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3(0.6-0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63(9.34-15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33(1.71-19.6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ngol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.4(25.01-32.3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7.61(67.78-88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3(1.57-1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5(0.85-1.0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2(0.83-1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08(-9.48-10.3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ntigua and Barbu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(0.74-0.8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1(2.35-3.0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9(1.97-2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6(1.34-1.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2.25-2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4(-4.96-9.3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75(614.49-1089.8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322.72(4716.69-6056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87(4.01-7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5(2.1-3.7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94(8.83-11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66(-0.11-9.6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rme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38(10.58-16.7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1.6(107.37-164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84(7.03-11.0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6(0.38-0.5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4(2.68-3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96(-3.84-18.9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ustral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75.46(768.85-1000.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659.82(14847-20797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.17(16.1-22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65(4.14-5.2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6.56(39.52-54.8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27(4.77-11.8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ustr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65.99(310.91-430.4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270.25(6283.2-8223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86(15.92-22.8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53(3.01-4.1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7.41(41.16-53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37(5.37-13.5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Azerbaij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.17(20.46-33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6.82(243.55-373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72(8.43-13.4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8(0.39-0.6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2.04-3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9(-4.75-17.7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ahama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6(2.21-2.7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93(11.06-14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25(3.73-4.8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5(1.41-1.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8(2.6-3.3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8(-4.35-9.3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ahrai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13(5.77-8.5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8.71(45.57-74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24(6.14-8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2(2.56-3.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(3.29-4.6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9(-4.2-6.2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angladesh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31.37(289.93-379.8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73.94(854.1-1111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4(1.77-2.1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2(0.73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4(0.74-0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(-9.87-11.1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arbado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48(4.99-6.0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37(15.68-21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5(1.92-2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4(1.77-2.1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08(3.5-4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(-3.28-8.8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elaru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0.23(163.61-263.4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39.18(1513.57-2462.0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22(6.9-9.9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2(1.29-1.9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25(10.6-16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51(1.63-13.7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elgium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3.61(76.66-112.9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14.09(574.43-883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63(5.47-8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1-0.7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9(2.73-4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04(-3.42-16.4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eliz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9(0.87-1.1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84(8.04-12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97(7.4-11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3(0.91-1.1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4(2.41-3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(-4.03-12.0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25(9.77-12.8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2.52(27.65-38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9(1.67-2.1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5(0.48-0.6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3(0.55-0.7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4(-11.32-13.7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ermu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24(3.62-5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13(17.75-25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8(3.04-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85(5.87-8.1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44(15.63-21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7(0.39-6.6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5(1.49-2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1(5.59-9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1(2.36-4.2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4(0.74-0.9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2(1.06-1.8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7(-7.57-11.6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olivia (Plurinational State of)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18(22.28-28.6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8.96(111.79-149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12(3.6-4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3(0.74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8(1.21-1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4(-7.37-11.7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osnia and Herzegovi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7.09(122.92-174.9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24.47(750.63-1136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29(4.46-6.4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(2.94-3.9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92(13.97-20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9(1.53-10.0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otswa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1(3.42-4.4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27(12.91-17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1(2.5-3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4(0.75-0.9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5(1.01-1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7(-8.27-11.3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razil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14.65(1641.08-2240.3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396.68(5424.31-7484.5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4(2.14-2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4(1.92-2.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9(2.29-3.1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3(-5.33-6.9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runei Darussalam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05(4.82-7.4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8.79(58.34-81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36(8.68-12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46(4.2-6.8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5(15.71-21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(0.92-7.7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ulgar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58.51(765.01-1178.5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23.76(1607.56-2495.2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1(0.84-1.4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71(6.2-9.3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.09(15.46-23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18(0.24-6.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urkina Fas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55(18.26-25.0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0.96(53.1-70.4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3(1.62-2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(0.43-0.5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8-0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5(-11.13-14.6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Burund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.71(15.68-19.9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05(21.43-29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1(0.3-0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8(0.79-0.9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61-0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82(-11.02-10.5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abo Verd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7(1.01-1.3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(2.76-3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3(1.49-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2(0.45-0.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6-0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5(-10.82-14.2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ambod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8(8.07-12.1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1.58(25.64-38.8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2(1.86-2.6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6(0.22-0.3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8(0.24-0.3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4(-16.55-20.6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ameroo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6.02(30.65-42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3(97.12-131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4(1.9-2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8(0.68-0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5(0.75-0.9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2(-9.77-11.5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ana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7.35(188.74-275.0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482(5621.67-7429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.51(22.87-32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6-0.8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51(8.25-10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33(0.64-18.7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entral African Republic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13(7.14-9.2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59(13.72-17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2(0.82-1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1(0.81-1.0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5(0.85-1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4(-9.32-10.5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ha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15(11.25-15.3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.66(26.31-35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3(1.18-1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7(0.41-0.5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2(0.45-0.5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3(-12.44-14.9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hil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7.41(185.78-230.6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05.77(2275.5-3221.8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05(10.17-14.2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8(1.96-2.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52(9.69-13.5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91(0.75-11.3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66.26(2280.67-3664.6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4965.28(43882.1-67453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18(15.09-21.6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4(0.27-0.4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1(2.11-3.1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31(-5.16-21.4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olom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8.18(206.4-282.0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32.56(1083.27-1401.2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7(3.34-4.9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8(1.15-1.5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(2.03-2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8(-5.36-9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omoro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3(1.72-2.1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9(3.25-4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2(0.79-1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(0.9-1.1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5(0.75-0.9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57(-10-9.8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ong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44(8.38-10.6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23(20.44-26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6(1.31-1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1(1-1.2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1(1-1.2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2(-8.65-9.5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ook Is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9(0.16-0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2(1.69-2.5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06(8.23-12.2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7(1.31-1.8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3(6.68-10.0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92(-0.14-12.3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osta Ric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.84(25.02-30.9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5.79(162.32-213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7(5.02-6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6(1.41-1.7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8(3.05-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1(-3.67-9.7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roat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6.12(241.97-357.6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71.86(2503.84-3452.1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04(7.6-10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5(3.68-5.3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3.43(37.15-50.1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13(4.57-11.8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ub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8.49(116.32-141.9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97.63(516.25-693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5(3.12-4.2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6(1.15-1.3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9(2.95-3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6(-3.58-11.0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ypru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8(4.54-7.0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0.48(167.44-260.0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6.04(29.39-44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0.66-0.9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62(8.57-13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38(1.08-18.3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Czech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53.84(438.55-703.6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051.4(4999.35-7331.1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93(7.76-12.5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27(3.39-5.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8.43(32.04-46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87(4.21-11.6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 w:rsidP="006660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</w:t>
            </w:r>
            <w:r w:rsidR="0066609B" w:rsidRPr="006861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ô</w:t>
            </w:r>
            <w:r w:rsidR="0066609B"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e d'Ivoir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2.37(28.05-37.2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5.7(73.86-98.7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5(1.44-1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(0.62-0.7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63-0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8(-10.67-12.1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emocratic People's Republic of Kor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3.09(26.74-41.2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5.58(94.31-142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9(1.98-3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2(0.18-0.2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6(0.29-0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5(-15.35-22.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emocratic Republic of the Cong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9.8(94.34-127.8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3.4(229.21-304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(1.23-1.5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2(0.81-1.0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3(0.82-1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3(-9.44-10.4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enmark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7.36(38.54-58.1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17.23(898.51-1392.3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59(18.12-27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9(0.49-0.7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52(8.64-12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42(0.9-20.8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jibout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6(0.93-1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13(3.55-4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9(2.63-3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8(0.88-1.0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8(0.77-0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37(-9.8-10.0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ominic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99-1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7(2.53-3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1(1.31-1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6(1.42-1.7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7(2.9-3.7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8(-3.95-9.5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Dominican Republic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2.6(28.69-37.0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1.04(166.86-219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86(4.24-5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9(0.79-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4(1.7-2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3(-5.79-12.0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cuado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4.22(47.11-62.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77.86(1113.34-1458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57(19.44-26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7(0.86-1.1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93(6.91-9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51(-0.03-15.6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gypt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00.32(395.07-612.8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66.07(1099.21-1681.9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3(1.51-2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5(1.32-2.0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(1.61-2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6(-6.24-8.0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l Salvado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.18(14.32-20.6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2.68(49.53-81.8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5(2.15-3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5(0.46-0.6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6(0.83-1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6(-8.59-14.3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quatorial Guin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9(1.23-1.5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48(5.4-7.7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6(3.08-4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9(0.8-0.9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9(1.27-1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(-7.01-11.4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ritr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48(5.63-7.4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7(13.62-18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2(1.25-1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7(0.78-0.9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(0.71-0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31(-10.22-10.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sto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2.8(59.96-87.5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22.71(682.13-11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67(8.94-14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(2.97-4.3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6.84(34.97-59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25(5.29-13.3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swatin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7(2.65-4.4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48(7.55-13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1(1.59-3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7(1.03-1.6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7(1.31-2.2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5(-6.49-9.4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Ethiop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6.41(87.01-130.0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1.15(193.22-278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7(1.02-1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0.56-0.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2-0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25(-11.44-12.3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Fij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8(2.56-3.7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03(14.67-22.1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86(3.98-5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8(0.82-1.1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1(1.83-2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4(-5.25-11.6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Fin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8.23(203.67-300.7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300.6(2412.18-4090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3(9.08-16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8(2.86-4.1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.59(22.93-37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79(3.74-11.9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37.27(525.32-771.7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634.41(5963.29-9549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98(8.84-13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8(0.65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3(5.01-7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49(-0.91-16.5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abo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8(5.06-6.3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.82(20.56-29.8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7(2.72-4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9(1.07-1.3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6(2.04-2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2(-4.93-10.5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am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6(1.86-2.5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36(5.48-7.2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5(1.72-2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8(0.51-0.6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4-0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6(-11.4-13.4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eorg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0.34(64.44-98.7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4.62(248.16-346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7(2.11-3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7(1.03-1.5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53(4.67-6.4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22(-1.56-12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46.78(694.51-1022.6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128.72(14796.73-22315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.41(16.81-24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(0.58-0.8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26(9.25-13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07(1.26-19.6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ha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.95(24.12-34.7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6.62(90.66-124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8(2.37-3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6(0.4-0.5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4(0.56-0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5(-11.21-15.2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reec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5.71(85.89-131.5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36.28(1457.92-2290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37(13.47-20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59-0.8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47(7.67-11.6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3(0.62-18.7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reen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(0.16-0.2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42(3.85-5.0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65(17.87-25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2-0.7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8(6.81-8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1(-0.18-19.2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rena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77-1.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2.09-3.0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(0.81-2.2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7(1.03-1.7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6(1.8-2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3(-5.73-8.9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Guam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7(2.08-2.9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.89(21.36-32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88(8.03-12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6(2.76-3.8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2(10.61-16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94(0.65-9.4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uatemal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.63(16.26-23.6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2.35(68.31-97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(2.76-3.7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4(0.46-0.6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8(0.58-0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1(-10.85-14.0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uin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44(14.13-19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5.02(30.6-40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3(0.96-1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1(0.44-0.5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1(0.54-0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-11.45-14.4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uinea-Bissa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2(2.57-3.4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19(4.49-5.9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58-0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62-0.8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0.59-0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25(-11.07-11.8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Guyan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8(6.15-8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5(19.56-26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2(1.82-2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2(1.68-2.2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8(2.92-3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07(-3.94-8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Hait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2.01(34.22-47.3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1.86(79.19-126.5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2(0.97-1.8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7(1.19-1.6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8(1.14-1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3(-7.54-8.2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Hondura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83(11.86-16.0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0.08(51.45-68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4(2.97-3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7-0.7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9(0.77-1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9(-9.46-12.8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Hungar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44.59(1511.6-2070.9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293.27(7100.73-9884.4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5(3.12-4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39(10.74-14.4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6.24(48.55-66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36(3.14-7.6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ce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(1.65-2.4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9.12(47.81-72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.56(23.5-35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(0.58-0.8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36(9.29-13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07(1.3-19.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nd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23.11(2509.79-3662.3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878.99(8321.07-11759.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7(2.07-2.4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6(0.72-1.0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9(0.83-1.1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8(-9.04-10.9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ndones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0.44(200.8-311.5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13.51(819.53-1261.6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5(2.64-3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(0.24-0.3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6(0.38-0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5(-13.37-19.0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ran (Islamic Republic of)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7.53(170.23-251.9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66.3(385.19-564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5(1.09-1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4(0.62-0.8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8(0.48-0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84(-11.92-11.6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raq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0.7(106.73-159.4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2.01(202.26-313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3(0.75-1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8(1.3-1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8(0.81-1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1.62(-9.8-7.2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re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.94(23.57-36.3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31.37(762.69-1243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4.64(25.56-43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4(0.61-0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.23(10.67-17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76(2.16-20.0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srael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.17(21.31-32.0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78.97(303.41-471.4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48(11.22-16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7(0.47-0.6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2(2.69-4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24(-3.55-17.0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10(3996.89-5781.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306.88(25378.47-35943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3(4.72-5.9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86(4.91-7.0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.37(23.23-32.1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46(2.26-8.7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Jamaic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91(10.2-13.9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5.59(36.27-61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3(2.21-3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6(0.56-0.7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9(1.19-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4(-6.92-13.6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Jap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092.56(23235.52-34105.3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1837.44(58159.53-87203.4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6(1.26-1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.1(14.22-20.5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.4(23.13-32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4(-0.46-3.7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Jord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34(14.67-24.5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5.68(130.51-205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03(6.43-9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4(1.03-1.6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7(1.6-2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1(-5.96-9.7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Kazakh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0.5(104.13-163.1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61.61(847.72-1291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13(5.92-8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5(0.77-1.1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29(4.25-6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09(-1.6-14.3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4.09(53.61-76.5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9.53(183.08-263.2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3(2.17-2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1(0.76-1.0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92-1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6(-8.52-10.7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Kiribat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6(0.21-0.3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3(0.59-0.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4(1.5-2.2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0.66-0.9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4(0.87-1.2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7(-8.72-11.6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Kuwait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6.85(45.85-70.7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1.88(210.92-340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8(3.21-4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95(4.06-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74(4.7-6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1(-3.57-4.7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Kyrgyz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06(9.64-1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3.69(34.97-52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2(2.09-3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8(0.31-0.4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7(0.63-0.9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7(-10.37-17.1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ao People's Democratic Republic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5(4.73-6.7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94(10.61-15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9(1.03-1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2(0.28-0.3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3(0.28-0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4(-15.44-18.3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atv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5.18(104.86-149.1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25.28(740.85-1152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39(5.36-7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(3.06-4.2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1.24(25.5-38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73(3.76-11.8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ebano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79(18.25-34.7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3.42(47.77-84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7(1.32-2.1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2(0.79-1.4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2(0.91-1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1(-8.11-10.1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esoth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5(6.21-8.0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17(10.67-13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3(0.6-0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6(0.77-0.9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98-1.2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3(-8.51-11.1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iber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8(4.84-6.8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85(12.99-19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3(1.46-2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3(0.45-0.6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5-0.7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-11.12-14.0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iby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5.91(28.98-43.5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0.83(72.25-113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3(1.31-1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3(1.39-2.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3(1.24-1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43(-7.62-7.3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ithua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4.2(92.83-137.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01.79(815.03-1213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77(6.4-9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2.08-3.0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44(18.52-26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79(3.08-12.7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Luxembourg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38(6.8-10.3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3.43(138.66-213.0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.71(16.91-24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9(1.31-1.9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85(15.13-23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89(2.99-15.1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dagasca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.73(43.78-54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4.77(84.53-106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4(0.85-1.0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9(0.98-1.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9(0.98-1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1(-8.75-9.6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law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85(19.72-26.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1.45(44.61-59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5(1.12-1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5(0.67-0.8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5(0.74-0.9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(-9.79-11.7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lays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0.49(34.45-47.9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15.26(263.76-376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79(5.85-8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9(0.43-0.5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4(0.97-1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4(-8.29-15.5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ldive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9(0.24-0.3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4(2.04-3.2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07(6.62-9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8(0.32-0.4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7(0.65-1.0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9(-9.77-17.3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li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.02(17.01-23.5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3.71(37.24-51.4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8(1.02-1.3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(0.43-0.5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1(0.44-0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3(-12.58-14.4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lt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5(1.5-2.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8.15(57.67-80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5.74(29.56-43.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5(0.37-0.5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64(6.56-8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22(-0.59-22.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rshall Is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4(0.12-0.1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3(0.36-0.5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08(1.71-2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3(0.77-1.1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9(1.07-1.5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5(-7.74-10.8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urita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99(6.1-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6(13.81-19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7(1.14-1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61-0.7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4(0.62-0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3(-10.49-12.2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auritiu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3(2.77-3.9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.64(20.27-29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41(5.37-7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9(0.42-0.5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5(1.13-1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56(-7.47-15.9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exic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76.68(485.55-681.9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502.89(2905.68-4101.1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07(4.58-5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3(1.04-1.4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4(2.29-3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9(-4.48-10.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icronesia (Federated States of)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3(0.52-0.7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2(1.56-2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05(1.59-2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9(1.25-1.7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2.11-3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7(-4.98-9.2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onac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54-0.8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76(11.1-17.1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.08(15.27-23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8(0.87-1.3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35(15.25-22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26(3.12-17.8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ongol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2(3.51-5.2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34(20.74-30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87(4.03-5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9(0.32-0.4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1(0.67-0.9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5(-10.1-16.9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ontenegr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3.73(34.44-54.9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1.57(159.71-245.4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1(2.99-4.3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57(5.2-8.1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74(18.3-27.5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8(1.3-7.5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orocc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6.83(74.31-102.1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3.94(177.96-259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6(1.26-1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4(0.55-0.7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0.56-0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4(-11.01-12.6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ozambiqu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8.17(33.47-43.8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8.84(79.34-99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3(1.18-1.4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1(0.72-0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8(0.88-1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-9.05-11.4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Myanma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6.11(46.44-68.4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9.27(103.6-159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(1.03-1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8(0.24-0.3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9(0.24-0.3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6(-16.27-19.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ami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7(5.03-6.4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42(10.97-14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8(1.06-1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(0.89-1.1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8(0.87-1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05(-9.2-10.0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aur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4(0.03-0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8(0.07-0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8(0.9-1.5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3(1.04-1.4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1(1.52-2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5(-6.34-9.6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epal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4.49(47.04-63.3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4.35(152.5-200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(1.97-2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1(0.63-0.8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9(0.79-1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-9.47-12.2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1.77(101.2-147.2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76.83(790.13-1199.8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2(5.86-8.3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2-0.7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6(2.43-3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54(-3.97-1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ew Zea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84.94(317.15-458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13.3(2095.54-2998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53(4.92-6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11(8.39-11.9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2.99(27.83-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16(1.66-6.7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icaragu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2(7.75-10.8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1.25(33.57-50.4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8(2.98-4.1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4(0.45-0.6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6(0.62-0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3(-10.26-14.1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ige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.38(12.12-16.9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7.28(31.46-44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9(1.39-1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(0.43-0.5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8(0.41-0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16(-12.94-14.5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6.68(213.8-308.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0.55(399.8-583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7(0.8-0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8(0.49-0.6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1(0.43-0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4(-12.5-13.3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iu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2(0.02-0.0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9(0.07-0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1(2.04-3.2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9(0.93-1.2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3(3.24-4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52(-2.85-12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orth Macedo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6.09(53.35-80.5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11.23(421.12-622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73(5.43-8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5(2.64-3.9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36(13.51-19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73(1.48-10.1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orthern Mariana Is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57-0.8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49(5.06-8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39(6.76-10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01(3.29-4.9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58(7.77-11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5(-1.01-7.2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Norwa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2.01(81.51-126.8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5.67(383.5-615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6(3.21-4.5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1(1.23-1.8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21(4.16-6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7(-1.96-11.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Om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14(7.07-9.3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0.97(32.21-51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04(3.15-5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4(1.02-1.2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3(1.18-1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-7.4-9.7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ki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18.69(600.19-850.2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36.11(1128.72-1570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6(0.77-0.9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(1.17-1.6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3(1.2-1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8(-7.65-8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la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(0.08-0.1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87-1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75(7.5-12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5(0.84-1.2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(3.47-5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98(-2.46-12.9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lestin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47(4.8-8.1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89(11.98-20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5(1.01-1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2(0.52-0.9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(0.45-0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64(-11.7-11.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nam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.47(12.33-16.9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.38(41.66-56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4(1.92-2.8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4(0.8-1.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5(0.99-1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-8.35-10.5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pua New Guin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22(10.93-16.0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5.97(38.21-55.6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8(2.14-2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4(0.7-0.9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6(0.8-1.1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6(-9.2-11.1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aragua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5.01(31.84-38.6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8.49(170.9-207.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8(3.97-4.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2(1.48-1.7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4(3.06-3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3(-3.9-9.3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er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2.31(62.82-83.1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39.98(611.24-886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23(7.77-11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9(0.52-0.6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2(1.83-2.6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66(-5.19-15.5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hilippine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9.55(55.31-88.3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9.98(198.5-315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9(2.27-2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6(0.21-0.3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3(0.27-0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3(-15.59-20.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o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44.01(2367.53-3570.3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398.84(10113.6-14847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1(2.87-3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84(5.52-8.2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33(17.56-25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(0.96-7.1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ortugal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5.79(36.42-57.5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82.27(701.52-1090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27(14.9-22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5(0.28-0.4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06(3.3-4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85(-3.41-22.6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Puerto Ric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0.09(148.24-197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31.86(915.92-1369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5(4.54-6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77(4.16-5.5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76(19.11-29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9(2.17-9.3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Qatar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.38(23.67-38.1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1.74(195.85-313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29(6.4-8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23(7.56-11.1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73(7.08-10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19(-3.32-3.0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Republic of Kore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02.91(1820.13-2650.6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718.91(12134.8-17671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8(4.58-7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74(5.58-8.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.58(14.74-20.7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6(0.24-6.5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Republic of Moldov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3.5(43.76-64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41.62(653.83-1055.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4.73(12.04-17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6(0.96-1.3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45(12.29-18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35(2.45-16.7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Roma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97.1(1707.36-2571.1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734.3(12568.64-19709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5(5.07-8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22(5.93-8.7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4.92(44.76-68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25(4.42-10.1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Russian Federatio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138.41(4089.39-6194.6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4151.84(43433.2-65578.9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54(8.78-10.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9(2.32-3.5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93(20.93-31.1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85(3.43-12.4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Rwan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59(20.81-26.4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0.82(35.28-47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3(0.61-0.8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3(0.91-1.1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8(0.77-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54(-9.85-9.7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int Kitts and Nevi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8(0.43-0.5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5(1.91-2.6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(3.03-4.4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9(1.26-1.5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5(2.65-3.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5(-4.12-10.1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int Luc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8(1.21-1.5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14(5.39-7.0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45(2.93-4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6(1.46-1.8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(2.49-3.1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1(-4.71-8.7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int Vincent and the Grenadine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4(0.81-1.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8(3.22-4.2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1(2.32-3.6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4(1.15-1.5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1(2.4-3.0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7(-4.59-10.0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mo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8(1.58-2.2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2(3.24-4.7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8(0.84-1.3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5(1.89-2.6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1(2.17-3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1(-5.49-6.8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n Marin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2(0.17-0.2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56(5.11-7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.25(24.05-35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0.53-0.8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(9.34-14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48(1.47-20.2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o Tome and Princip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3(0.28-0.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0.66-0.9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9(1.17-1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3(0.46-0.6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7(0.58-0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-10.99-14.1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audi Ara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8.23(51.68-92.6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62.72(668.29-1076.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.64(9.02-14.4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2(0.8-1.3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1(2.4-3.4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7(-4.07-12.0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enegal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.64(14.12-19.5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9.21(33.16-46.4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6(1.2-1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(0.43-0.5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(0.43-0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1(-12.62-14.4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er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27.86(455.78-608.3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706.98(3131.25-4426.4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02(4.98-7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27(3.76-4.8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8.27(24.09-33.4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74(3.06-10.5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eychelle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9(0.34-0.4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(1.68-2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68(3.59-6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9(0.6-0.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(1.39-2.3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3(-6.08-13.6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ierra Leon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58(9.18-12.1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52(18.44-25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3(0.9-1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4(0.48-0.6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6(0.48-0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(-12-13.8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ingapor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1.65(142.44-206.7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76.18(1606.22-2391.6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51(9.38-11.8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2(5.85-8.4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4.41(19.96-29.2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39(1.41-7.4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lovak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62.38(132.24-201.4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24.48(1541.47-2171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24(8.25-12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8(2.26-3.4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65(19.02-26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51(2.98-12.2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love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1.71(162.47-249.7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14.86(1517.01-2755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48(7.12-12.8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23(6.64-10.1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2.21(45.88-79.8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22(4.57-9.9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olomon Is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5(0.86-1.2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7(2.77-4.0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1(1.9-2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6(0.79-1.1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2(0.94-1.3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3(-8.49-10.4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omal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7(14.76-19.5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4.95(30.09-40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6(0.9-1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6(0.76-0.9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(0.62-0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72(-10.98-10.7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outh Afric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91.46(330.16-462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529.28(3612.05-5584.2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57(8.78-12.6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4(1.56-2.1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83(7.04-10.7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55(-0.07-11.4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outh Sud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57(16.41-21.1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6.12(22.24-30.5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1(0.29-0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2(0.82-1.0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1(0.71-0.9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45(-10.2-10.3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43.52(280.42-427.4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645.53(4544.73-6886.0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43(12.85-18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6(0.55-0.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76(5.44-8.2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34(-0.69-18.1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ri Lank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7.99(46.98-67.6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4.13(129.68-181.3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6(1.41-2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9(0.49-0.6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9(0.51-0.6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2(-11.67-13.2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ud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8.62(50.79-67.8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4.09(104.37-147.0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2(0.94-1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7-0.7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3(0.54-0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13(-11.39-12.5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urinam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3(2.71-3.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17(13.15-17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01(3.51-4.5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7(1.05-1.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(2.1-2.7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1(-5.02-10.6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wede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27.41(339.43-540.8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764.91(3049.82-4642.6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81(6.72-9.1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4(2.46-3.7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.75(17.04-25.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84(2.5-11.3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witzer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7.22(95.13-148.5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729.98(2309.89-3178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.29(18.59-27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6(0.95-1.4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(15.31-20.9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9(3.02-17.2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Syrian Arab Republic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0.22(76.89-101.8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8.11(111.4-146.2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2(0.26-0.6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2(1.47-1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4(0.93-1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1.72(-9.63-6.8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iwan (Province of China)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1.23(56.87-89.2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60.15(1302.8-1885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0.9(17.34-25.3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5(0.45-0.6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94(3.3-4.7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05(-2.91-18.02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ajiki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57(6.83-10.7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.84(23.79-36.9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8(1.98-3.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8(0.23-0.3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4(0.36-0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1(-13.78-19.5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hailand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8.52(91-129.6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50.08(886.22-1252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68(7.4-10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5(0.3-0.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(0.85-1.1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72(-9.23-18.5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imor-Lest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3(0.51-0.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8(1.87-2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6(2.14-3.1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8(0.23-0.3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1(0.26-0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7(-15.94-19.8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og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.59(6.56-8.7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19(21.93-28.9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2(2.12-2.5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58(0.51-0.6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8-0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3(-11.1-13.4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okela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1(0.01-0.0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3(0.02-0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1(1.07-1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7(0.65-0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3(1.53-2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05(-6-12.9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ong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2(0.69-0.9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6(2.11-3.0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(1.72-2.5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(1.35-1.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1(2.64-3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42(-4.06-9.35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rinidad and Tobago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.55(9.08-12.71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7.7(46.68-71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47(3.61-5.5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9(1.11-1.5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17(2.61-3.8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15(-3.88-10.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unis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0.03(34.39-47.0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6.3(88.57-128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6(1.43-1.9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(0.7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3(0.7-1.0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5(-9.9-11.3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urke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78.07(426.09-533.8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45.85(1389.78-1730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23(2.01-2.4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(1.26-1.5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6(1.6-1.9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9(-6.63-8.8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urkmeni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.41(6.69-10.5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4.03(99.95-150.0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75(11.16-16.9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1(0.33-0.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2(2.04-3.0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5(-5.01-19.4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Tuval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04(0.03-0.0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2(0.1-0.1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98(1.69-2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8(0.58-0.7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7(0.97-1.3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89(-8.1-12.9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0.27(35.21-46.5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9.78(78.22-104.4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3(1.11-1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5(0.66-0.8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7(0.68-0.88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(-10.27-11.6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kraine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218.3(1761.44-2708.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632.81(6820.62-10662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89(2.56-3.3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26(2.61-3.92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3.38(10.64-16.3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99(0.7-9.4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nited Arab Emirate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81(19.59-33.3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25.63(467.92-818.8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24(19.59-27.8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2(2.35-3.5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05(4.97-7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54(-2.28-7.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nited Kingdom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550.59(6059.49-9356.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659.88(24842.48-35286.4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93(2.53-3.4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9.25(7.5-11.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5.86(21.74-30.5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61(0.96-6.33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nited Republic of Tanzan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73.78(64.31-84.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90.42(165.95-220.4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8(1.41-1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6(0.77-0.9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1(0.8-1.0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17(-9.51-10.88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nited States of Americ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676.7(39529.86-59738.3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17079.89(100604.05-135189.8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41(1.12-1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77(12.89-19.16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1.52(18.69-24.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08(-1.16-3.3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nited States Virgin Islands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3(2.93-3.8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3.97(19.74-28.6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2(5.18-7.3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82(3.41-4.3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5.62(12.96-18.5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.98(1-9.11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ruguay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5.44(81.14-136.57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98.52(616.12-793.6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62(4.19-7.4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9(2.17-3.59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95(11.39-14.8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.43(0.83-10.24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zbekista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6.22(36.68-57.13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27.92(509.75-745.22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.59(10.15-15.5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8(0.31-0.47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17(1.81-2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6.19(-5.7-19.5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Vanuatu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2(0.51-0.76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31(1.92-2.7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.7(2.35-3.11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(0.91-1.31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36(1.13-1.6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76(-7.61-9.89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Venezuela (Bolivarian Republic of)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23.67(111.58-137.64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34.37(466.56-611.16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.32(2.92-3.7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26(1.14-1.38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5(1.54-1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16(-6.53-9.47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Viet Nam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08.88(92.13-129.85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01.88(248.08-367.2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77(1.44-2.1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9(0.25-0.34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3(0.28-0.4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42(-15.38-19.1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Yemen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31.45(27.22-36.52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81.69(70.29-95.5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6(1.42-1.7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5(0.57-0.75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6(0.53-0.7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-0.25(-11.63-12.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  <w:tc>
          <w:tcPr>
            <w:tcW w:w="2552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8.94(16.35-21.9)</w:t>
            </w:r>
          </w:p>
        </w:tc>
        <w:tc>
          <w:tcPr>
            <w:tcW w:w="2693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48.63(42.1-56.43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1.57(1.4-1.75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3(0.73-0.93)</w:t>
            </w:r>
          </w:p>
        </w:tc>
        <w:tc>
          <w:tcPr>
            <w:tcW w:w="1701" w:type="dxa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8(0.78-0.99)</w:t>
            </w:r>
          </w:p>
        </w:tc>
        <w:tc>
          <w:tcPr>
            <w:tcW w:w="1701" w:type="dxa"/>
            <w:gridSpan w:val="2"/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21(-9.65-11.16)</w:t>
            </w:r>
          </w:p>
        </w:tc>
      </w:tr>
      <w:tr w:rsidR="0068611F" w:rsidRPr="0068611F" w:rsidTr="00C508EF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Zimbabwe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29.26(25.52-33.4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57.3(50.59-65.08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6(0.84-1.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87(0.77-0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96(0.86-1.07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F1D16" w:rsidRPr="0068611F" w:rsidRDefault="00AF1D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0.35(-9.21-10.92)</w:t>
            </w:r>
          </w:p>
        </w:tc>
      </w:tr>
      <w:tr w:rsidR="0068611F" w:rsidRPr="0068611F" w:rsidTr="00C508EF">
        <w:trPr>
          <w:trHeight w:val="300"/>
        </w:trPr>
        <w:tc>
          <w:tcPr>
            <w:tcW w:w="15310" w:type="dxa"/>
            <w:gridSpan w:val="11"/>
            <w:tcBorders>
              <w:top w:val="single" w:sz="4" w:space="0" w:color="auto"/>
            </w:tcBorders>
            <w:noWrap/>
          </w:tcPr>
          <w:p w:rsidR="0066609B" w:rsidRPr="0068611F" w:rsidRDefault="0066609B" w:rsidP="006660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11F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bbreviations: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VD, calcific aortic valve disease; EAPC, estimated annual percentage change; </w:t>
            </w:r>
            <w:r w:rsidRPr="0068611F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ASIR, age standardized </w:t>
            </w:r>
            <w:r w:rsidRPr="0068611F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</w:rPr>
              <w:t>incidence</w:t>
            </w:r>
            <w:r w:rsidRPr="0068611F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 rate; </w:t>
            </w:r>
            <w:r w:rsidRPr="0068611F">
              <w:rPr>
                <w:rFonts w:ascii="Times New Roman" w:hAnsi="Times New Roman" w:cs="Times New Roman"/>
                <w:b/>
                <w:sz w:val="18"/>
                <w:szCs w:val="18"/>
              </w:rPr>
              <w:t>UI, uncertainty interval; CI, confidence interval.</w:t>
            </w:r>
          </w:p>
        </w:tc>
      </w:tr>
      <w:bookmarkEnd w:id="0"/>
    </w:tbl>
    <w:p w:rsidR="00AF1D16" w:rsidRPr="0068611F" w:rsidRDefault="00AF1D16"/>
    <w:sectPr w:rsidR="00AF1D16" w:rsidRPr="0068611F" w:rsidSect="00AF1D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4AF" w:rsidRDefault="005444AF" w:rsidP="00AF1D16">
      <w:r>
        <w:separator/>
      </w:r>
    </w:p>
  </w:endnote>
  <w:endnote w:type="continuationSeparator" w:id="0">
    <w:p w:rsidR="005444AF" w:rsidRDefault="005444AF" w:rsidP="00AF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4AF" w:rsidRDefault="005444AF" w:rsidP="00AF1D16">
      <w:r>
        <w:separator/>
      </w:r>
    </w:p>
  </w:footnote>
  <w:footnote w:type="continuationSeparator" w:id="0">
    <w:p w:rsidR="005444AF" w:rsidRDefault="005444AF" w:rsidP="00AF1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287"/>
    <w:rsid w:val="0001451F"/>
    <w:rsid w:val="00081F36"/>
    <w:rsid w:val="002C2CCD"/>
    <w:rsid w:val="003163F3"/>
    <w:rsid w:val="004606E6"/>
    <w:rsid w:val="005444AF"/>
    <w:rsid w:val="00564D59"/>
    <w:rsid w:val="00611287"/>
    <w:rsid w:val="0066609B"/>
    <w:rsid w:val="0068611F"/>
    <w:rsid w:val="006A7E82"/>
    <w:rsid w:val="006B3D33"/>
    <w:rsid w:val="006E1970"/>
    <w:rsid w:val="007B69EA"/>
    <w:rsid w:val="007E76C1"/>
    <w:rsid w:val="00AF1D16"/>
    <w:rsid w:val="00C210E8"/>
    <w:rsid w:val="00C508EF"/>
    <w:rsid w:val="00CA3E79"/>
    <w:rsid w:val="00D54370"/>
    <w:rsid w:val="00E3292D"/>
    <w:rsid w:val="00F23BF2"/>
    <w:rsid w:val="00F2476E"/>
    <w:rsid w:val="00F9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FF72A-DE86-417A-9588-455CAF7A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1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1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1D16"/>
    <w:rPr>
      <w:sz w:val="18"/>
      <w:szCs w:val="18"/>
    </w:rPr>
  </w:style>
  <w:style w:type="table" w:styleId="TableGrid">
    <w:name w:val="Table Grid"/>
    <w:basedOn w:val="TableNormal"/>
    <w:uiPriority w:val="39"/>
    <w:rsid w:val="00AF1D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8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3630</Words>
  <Characters>20695</Characters>
  <Application>Microsoft Office Word</Application>
  <DocSecurity>0</DocSecurity>
  <Lines>172</Lines>
  <Paragraphs>48</Paragraphs>
  <ScaleCrop>false</ScaleCrop>
  <Company/>
  <LinksUpToDate>false</LinksUpToDate>
  <CharactersWithSpaces>24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 10</cp:lastModifiedBy>
  <cp:revision>14</cp:revision>
  <dcterms:created xsi:type="dcterms:W3CDTF">2020-12-16T09:33:00Z</dcterms:created>
  <dcterms:modified xsi:type="dcterms:W3CDTF">2021-04-06T02:26:00Z</dcterms:modified>
</cp:coreProperties>
</file>